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F60968">
      <w:pPr>
        <w:rPr>
          <w:rFonts w:hint="default" w:ascii="Times New Roman Bold" w:hAnsi="Times New Roman Bold" w:cs="Times New Roman Bold" w:eastAsiaTheme="minorEastAsia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</w:rPr>
        <w:t>Supplementary Table 1. Baseline Characteristics After 1:1 Propensity Score Matching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833"/>
        <w:gridCol w:w="2334"/>
        <w:gridCol w:w="2465"/>
        <w:gridCol w:w="1890"/>
      </w:tblGrid>
      <w:tr w14:paraId="753A1A35">
        <w:trPr>
          <w:trHeight w:val="0" w:hRule="atLeast"/>
          <w:jc w:val="center"/>
        </w:trPr>
        <w:tc>
          <w:tcPr>
            <w:tcW w:w="1075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7DAD2C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haracteristics</w:t>
            </w:r>
          </w:p>
        </w:tc>
        <w:tc>
          <w:tcPr>
            <w:tcW w:w="1369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3A28F6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mbination Group (n=70) n(%)</w:t>
            </w:r>
          </w:p>
        </w:tc>
        <w:tc>
          <w:tcPr>
            <w:tcW w:w="1446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1A14D1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ystemic Therapy Group (n=70) n(%)</w:t>
            </w:r>
          </w:p>
        </w:tc>
        <w:tc>
          <w:tcPr>
            <w:tcW w:w="1108" w:type="pct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B8242D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Bold" w:hAnsi="Times New Roman Bold" w:cs="Times New Roman Bold"/>
                <w:b/>
                <w:bCs w:val="0"/>
                <w:i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Bold" w:hAnsi="Times New Roman Bold" w:eastAsia="Helvetica Neue" w:cs="Times New Roman Bold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MD</w:t>
            </w:r>
          </w:p>
        </w:tc>
      </w:tr>
      <w:tr w14:paraId="14BD543F">
        <w:trPr>
          <w:trHeight w:val="0" w:hRule="atLeast"/>
          <w:jc w:val="center"/>
        </w:trPr>
        <w:tc>
          <w:tcPr>
            <w:tcW w:w="1075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A7E5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ge &gt;60 years</w:t>
            </w:r>
          </w:p>
        </w:tc>
        <w:tc>
          <w:tcPr>
            <w:tcW w:w="1369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C29F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 (54.3%)</w:t>
            </w:r>
          </w:p>
        </w:tc>
        <w:tc>
          <w:tcPr>
            <w:tcW w:w="1446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952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 (51.4%)</w:t>
            </w:r>
          </w:p>
        </w:tc>
        <w:tc>
          <w:tcPr>
            <w:tcW w:w="1108" w:type="pc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4304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58</w:t>
            </w:r>
          </w:p>
        </w:tc>
      </w:tr>
      <w:tr w14:paraId="1068F320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8838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KPS &lt;80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2182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 (10.0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B194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 (11.4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0768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045</w:t>
            </w:r>
          </w:p>
        </w:tc>
      </w:tr>
      <w:tr w14:paraId="2C798C24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E933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umber of BM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0B17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C2CF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CD9D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32</w:t>
            </w:r>
          </w:p>
        </w:tc>
      </w:tr>
      <w:tr w14:paraId="01F9FD6A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38DA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 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CFA8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 (45.7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4AF0B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4 (48.6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DC571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780575A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4B44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 2-3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1028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 (35.7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73C3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 (34.3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23178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66F8A851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3C00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 ≥4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3E3F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 (18.6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6EE3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(17.1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556E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71063EAE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CE72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ax Diameter &gt;2 cm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7362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 (42.9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65B1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 (40.0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80B9A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</w:tr>
      <w:tr w14:paraId="4FB4A707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3A8C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ymptoms from BM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F0D6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 (42.9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EFE5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 (40.0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5950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</w:tr>
      <w:tr w14:paraId="541F2217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0F86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xtracranial Met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4C68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 (74.3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B08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0 (71.4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002C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</w:tr>
      <w:tr w14:paraId="158D15BC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D7D5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D-L1 TPS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E441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62593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F9B4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</w:tr>
      <w:tr w14:paraId="328528A4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F854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 &lt;1%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6B49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 (31.4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F0F11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 (28.6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AC6FC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5C27DB1E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31D4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 1-49%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15149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 (54.3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7692F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 (57.1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585E4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6563B34B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9C068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 ≥50%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E7CC6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 (14.3%)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AB1BD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 (14.3%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E3A5">
            <w:pP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8090C"/>
                <w:sz w:val="21"/>
                <w:szCs w:val="21"/>
                <w:vertAlign w:val="baseline"/>
              </w:rPr>
            </w:pPr>
          </w:p>
        </w:tc>
      </w:tr>
      <w:tr w14:paraId="49CF29A0">
        <w:trPr>
          <w:trHeight w:val="0" w:hRule="atLeast"/>
          <w:jc w:val="center"/>
        </w:trPr>
        <w:tc>
          <w:tcPr>
            <w:tcW w:w="1075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8F5027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ung-molGPA (Poor)</w:t>
            </w:r>
          </w:p>
        </w:tc>
        <w:tc>
          <w:tcPr>
            <w:tcW w:w="1369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16CC8B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 (57.1%)</w:t>
            </w:r>
          </w:p>
        </w:tc>
        <w:tc>
          <w:tcPr>
            <w:tcW w:w="1446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700852E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 (54.3%)</w:t>
            </w:r>
          </w:p>
        </w:tc>
        <w:tc>
          <w:tcPr>
            <w:tcW w:w="1108" w:type="pct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D10B83"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56</w:t>
            </w:r>
          </w:p>
        </w:tc>
      </w:tr>
    </w:tbl>
    <w:p w14:paraId="2A482ACB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PSM, propensity score matching; SMD, standardized mean difference; KPS, Karnofsky Performance Status; BM, brain metastasis; PD-L1 TPS, programmed death-ligand 1 tumor proportion score</w:t>
      </w:r>
      <w:bookmarkStart w:id="0" w:name="_GoBack"/>
      <w:bookmarkEnd w:id="0"/>
      <w:r>
        <w:rPr>
          <w:rFonts w:hint="default" w:ascii="Times New Roman Regular" w:hAnsi="Times New Roman Regular" w:cs="Times New Roman Regular"/>
        </w:rPr>
        <w:t>; Lung-molGPA, lung cancer-specific molecular graded prognostic assess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50E22D"/>
    <w:rsid w:val="2950E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22:31:00Z</dcterms:created>
  <dc:creator>Chen Peng</dc:creator>
  <cp:lastModifiedBy>Chen Peng</cp:lastModifiedBy>
  <dcterms:modified xsi:type="dcterms:W3CDTF">2026-01-11T22:3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D0F59374F78BEF0C33B463691D7CC20D_41</vt:lpwstr>
  </property>
</Properties>
</file>